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31" w:rsidRPr="00DE2DBD" w:rsidRDefault="00A93D31" w:rsidP="00A93D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 w:rsidRPr="00DE2DB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DE2DB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sults of </w:t>
      </w:r>
      <w:bookmarkStart w:id="0" w:name="_GoBack"/>
      <w:bookmarkEnd w:id="0"/>
      <w:proofErr w:type="spellStart"/>
      <w:r w:rsidRP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>Panlabs</w:t>
      </w:r>
      <w:proofErr w:type="spellEnd"/>
      <w:r w:rsidRP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lectivity Screen of Compound </w:t>
      </w:r>
      <w:r w:rsidR="00856A0D" w:rsidRP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47B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0µM) for 68 receptors.</w:t>
      </w:r>
    </w:p>
    <w:tbl>
      <w:tblPr>
        <w:tblStyle w:val="Tabellenraster"/>
        <w:tblW w:w="14285" w:type="dxa"/>
        <w:tblLayout w:type="fixed"/>
        <w:tblLook w:val="04A0" w:firstRow="1" w:lastRow="0" w:firstColumn="1" w:lastColumn="0" w:noHBand="0" w:noVBand="1"/>
      </w:tblPr>
      <w:tblGrid>
        <w:gridCol w:w="3118"/>
        <w:gridCol w:w="1417"/>
        <w:gridCol w:w="340"/>
        <w:gridCol w:w="3118"/>
        <w:gridCol w:w="1417"/>
        <w:gridCol w:w="340"/>
        <w:gridCol w:w="3118"/>
        <w:gridCol w:w="1417"/>
      </w:tblGrid>
      <w:tr w:rsidR="00DE2DBD" w:rsidRPr="00DE2DBD" w:rsidTr="00DE2DBD">
        <w:trPr>
          <w:trHeight w:val="888"/>
        </w:trPr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437639" w:rsidRPr="00DE2DBD" w:rsidRDefault="00437639" w:rsidP="004376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Compound 2</w:t>
            </w:r>
          </w:p>
          <w:p w:rsidR="00A93D31" w:rsidRPr="00DE2DBD" w:rsidRDefault="00437639" w:rsidP="00437639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A93D31" w:rsidRPr="00DE2DBD" w:rsidRDefault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 xml:space="preserve">Compound </w:t>
            </w:r>
            <w:r w:rsidR="00437639"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2</w:t>
            </w:r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A93D31" w:rsidRPr="00DE2DBD" w:rsidRDefault="00A93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A93D31" w:rsidRPr="00DE2DBD" w:rsidRDefault="00A93D31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eptor</w:t>
            </w:r>
            <w:proofErr w:type="spellEnd"/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PANLABS</w:t>
            </w: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hod</w:t>
            </w:r>
            <w:proofErr w:type="spellEnd"/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)</w:t>
            </w:r>
          </w:p>
        </w:tc>
        <w:tc>
          <w:tcPr>
            <w:tcW w:w="1417" w:type="dxa"/>
          </w:tcPr>
          <w:p w:rsidR="00A93D31" w:rsidRPr="00DE2DBD" w:rsidRDefault="00437639" w:rsidP="00A93D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Compound 2</w:t>
            </w:r>
          </w:p>
          <w:p w:rsidR="00A93D31" w:rsidRPr="00DE2DBD" w:rsidRDefault="00A93D31" w:rsidP="00A93D31">
            <w:pPr>
              <w:rPr>
                <w:sz w:val="20"/>
                <w:szCs w:val="20"/>
                <w:lang w:val="en-US"/>
              </w:rPr>
            </w:pPr>
            <w:r w:rsidRPr="00DE2D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/>
              </w:rPr>
              <w:t>(% inhibition at 10µM)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hyr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ormone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3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DAT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Sod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, Site 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4.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igma σ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ar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M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3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Serotonin (5-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ydroxytryp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) (SERT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Melatonin MT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2S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3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Leukotrie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Cysteiny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ysLT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Dop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D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2B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Interleukin IL-1</w:t>
            </w: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Cannabin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B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Serotonin (5-Hydroxytryptamine) 5-HT1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Imidazol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I2, Central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Calcium Channel N-Type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Rolipram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3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Channel L-Typ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>Dihydropyridin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uri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P2Y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 xml:space="preserve">Calcium Channel L-Typ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  <w:lang w:val="en-US"/>
              </w:rPr>
              <w:t>Benzothiazepin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uri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P2X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istam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H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rad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B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rostanoid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P4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hencyclidin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rad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B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otass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hERG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Androgen (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estostero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otassiu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Channel [KATP]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NMD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gonism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Transporter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orepinephr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NET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latelet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tivating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PAF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lutamate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Kainat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β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Phorbo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ster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β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μ(OP3, MOP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A42447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GABAB1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2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κ(OP2, KOP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ABA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lunitrazepam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, Central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D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Opiate δ1 (OP1, DOP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GABAA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Muscimol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>, Central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B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</w:tr>
      <w:tr w:rsidR="00DE2DBD" w:rsidRPr="00DE2DBD" w:rsidTr="00DE2DBD">
        <w:trPr>
          <w:trHeight w:val="384"/>
        </w:trPr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icot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etylchol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,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Bungarotoxin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Transporter, GAB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renerg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α1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Nicotinic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cetylcholine</w:t>
            </w:r>
            <w:proofErr w:type="spellEnd"/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stroge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Rα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3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>Neuropeptide Y Y2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t xml:space="preserve">Epidermal Growth </w:t>
            </w: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Factor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(EGF)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2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Arial" w:hAnsi="Arial" w:cs="Arial"/>
                <w:sz w:val="20"/>
                <w:szCs w:val="20"/>
              </w:rPr>
              <w:lastRenderedPageBreak/>
              <w:t>Neuropeptide Y Y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ndothel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TB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Adenosine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A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</w:t>
            </w:r>
          </w:p>
        </w:tc>
      </w:tr>
      <w:tr w:rsidR="00DE2DBD" w:rsidRPr="00DE2DBD" w:rsidTr="00DE2DBD">
        <w:tc>
          <w:tcPr>
            <w:tcW w:w="3118" w:type="dxa"/>
            <w:vAlign w:val="center"/>
          </w:tcPr>
          <w:p w:rsidR="00437639" w:rsidRPr="00DE2DBD" w:rsidRDefault="004B221A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Tachykin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NK1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vAlign w:val="center"/>
          </w:tcPr>
          <w:p w:rsidR="00437639" w:rsidRPr="00DE2DBD" w:rsidRDefault="00F618B5" w:rsidP="00DE2DB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E2DBD">
              <w:rPr>
                <w:rFonts w:ascii="Arial" w:hAnsi="Arial" w:cs="Arial"/>
                <w:sz w:val="20"/>
                <w:szCs w:val="20"/>
              </w:rPr>
              <w:t>Endothelin</w:t>
            </w:r>
            <w:proofErr w:type="spellEnd"/>
            <w:r w:rsidRPr="00DE2DBD">
              <w:rPr>
                <w:rFonts w:ascii="Arial" w:hAnsi="Arial" w:cs="Arial"/>
                <w:sz w:val="20"/>
                <w:szCs w:val="20"/>
              </w:rPr>
              <w:t xml:space="preserve"> ETA</w:t>
            </w:r>
          </w:p>
        </w:tc>
        <w:tc>
          <w:tcPr>
            <w:tcW w:w="1417" w:type="dxa"/>
            <w:vAlign w:val="center"/>
          </w:tcPr>
          <w:p w:rsidR="00437639" w:rsidRPr="00DE2DBD" w:rsidRDefault="00437639" w:rsidP="001249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2D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</w:t>
            </w:r>
          </w:p>
        </w:tc>
        <w:tc>
          <w:tcPr>
            <w:tcW w:w="340" w:type="dxa"/>
            <w:tcBorders>
              <w:top w:val="nil"/>
              <w:bottom w:val="nil"/>
            </w:tcBorders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:rsidR="00437639" w:rsidRPr="00DE2DBD" w:rsidRDefault="00437639" w:rsidP="00DE2DB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437639" w:rsidRPr="00DE2DBD" w:rsidRDefault="00437639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1C1CD5" w:rsidRPr="00DE2DBD" w:rsidRDefault="00447BCA" w:rsidP="00802E68">
      <w:pPr>
        <w:rPr>
          <w:sz w:val="20"/>
          <w:szCs w:val="20"/>
          <w:lang w:val="en-US"/>
        </w:rPr>
      </w:pPr>
    </w:p>
    <w:sectPr w:rsidR="001C1CD5" w:rsidRPr="00DE2DBD" w:rsidSect="003F190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31"/>
    <w:rsid w:val="00052879"/>
    <w:rsid w:val="0006398E"/>
    <w:rsid w:val="00111F59"/>
    <w:rsid w:val="003F1909"/>
    <w:rsid w:val="00437639"/>
    <w:rsid w:val="00447BCA"/>
    <w:rsid w:val="004B221A"/>
    <w:rsid w:val="00802E68"/>
    <w:rsid w:val="00856A0D"/>
    <w:rsid w:val="00A42447"/>
    <w:rsid w:val="00A93D31"/>
    <w:rsid w:val="00B80D5C"/>
    <w:rsid w:val="00DE2DBD"/>
    <w:rsid w:val="00E066BD"/>
    <w:rsid w:val="00E13613"/>
    <w:rsid w:val="00F6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de-DE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3D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3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mpler,Dr.,Rolf (TMCP) BIP-DE-B</dc:creator>
  <cp:lastModifiedBy>Grempler,Dr.,Rolf (TMCP) BIP-DE-B</cp:lastModifiedBy>
  <cp:revision>2</cp:revision>
  <dcterms:created xsi:type="dcterms:W3CDTF">2018-05-17T15:14:00Z</dcterms:created>
  <dcterms:modified xsi:type="dcterms:W3CDTF">2018-05-17T15:14:00Z</dcterms:modified>
</cp:coreProperties>
</file>